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80"/>
        <w:gridCol w:w="2480"/>
        <w:gridCol w:w="2480"/>
      </w:tblGrid>
      <w:tr w:rsidR="00D95261" w14:paraId="1F2FB78A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2442" w14:textId="77777777" w:rsidR="00D95261" w:rsidRPr="00431BB5" w:rsidRDefault="00D95261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431BB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S3 Table. Case characteristics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of</w:t>
            </w:r>
            <w:r w:rsidRPr="00431BB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IHD and strok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CD6E9" w14:textId="48810666" w:rsidR="00D95261" w:rsidRPr="000E7ECA" w:rsidRDefault="00D95261" w:rsidP="00867F45">
            <w:pPr>
              <w:rPr>
                <w:rFonts w:ascii="Arial" w:eastAsia="Yu Gothic" w:hAnsi="Arial" w:cs="Arial" w:hint="eastAsia"/>
                <w:color w:val="000000"/>
                <w:szCs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D87CF" w14:textId="77777777" w:rsidR="00D95261" w:rsidRDefault="00D95261" w:rsidP="00867F45">
            <w:pPr>
              <w:rPr>
                <w:rFonts w:ascii="Yu Gothic" w:eastAsia="Yu Gothic" w:hAnsi="Yu Gothic" w:cs="ＭＳ Ｐゴシック"/>
                <w:color w:val="000000"/>
                <w:szCs w:val="22"/>
              </w:rPr>
            </w:pPr>
          </w:p>
        </w:tc>
      </w:tr>
      <w:tr w:rsidR="00D95261" w14:paraId="5534CB2A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EA7A" w14:textId="18DF5BFC" w:rsidR="00D95261" w:rsidRPr="00431BB5" w:rsidRDefault="00D95261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FF4CE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HD, n=1,24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F5C4E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troke, n=1,563</w:t>
            </w:r>
          </w:p>
        </w:tc>
      </w:tr>
      <w:tr w:rsidR="00D95261" w14:paraId="371A7EA2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F840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A1F8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 [49-57]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5E16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 [48-56]</w:t>
            </w:r>
          </w:p>
        </w:tc>
      </w:tr>
      <w:tr w:rsidR="00D95261" w14:paraId="1FB59EFA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E472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, male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A9DA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33 (82.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F221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44 (66.8)</w:t>
            </w:r>
          </w:p>
        </w:tc>
      </w:tr>
      <w:tr w:rsidR="00D95261" w14:paraId="3EB5753C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9F22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ath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ABAD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 (0.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AE6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 (3.6)</w:t>
            </w:r>
          </w:p>
        </w:tc>
      </w:tr>
      <w:tr w:rsidR="00D95261" w14:paraId="0CC3366B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43CE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llow-up duration</w:t>
            </w:r>
            <w:r w:rsidRPr="00431BB5">
              <w:rPr>
                <w:rFonts w:ascii="Times New Roman" w:hAnsi="Times New Roman" w:cs="Times New Roman"/>
                <w:color w:val="000000"/>
                <w:sz w:val="20"/>
              </w:rPr>
              <w:t>, median (IQR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1AD7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 [46-77]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7E3F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 [46.5-78]</w:t>
            </w:r>
          </w:p>
        </w:tc>
      </w:tr>
      <w:tr w:rsidR="00D95261" w14:paraId="782F978E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6058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ence of AD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CFA9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 (2.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4901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 (2.3)</w:t>
            </w:r>
          </w:p>
        </w:tc>
      </w:tr>
      <w:tr w:rsidR="00D95261" w14:paraId="446C8172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2DE0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sence of severe AD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DDFD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172A" w14:textId="77777777" w:rsidR="00D95261" w:rsidRPr="00431BB5" w:rsidRDefault="00D95261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261" w14:paraId="036216E7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CE6E" w14:textId="77777777" w:rsidR="00D95261" w:rsidRPr="00431BB5" w:rsidRDefault="00D95261" w:rsidP="00867F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BB5">
              <w:rPr>
                <w:rFonts w:ascii="Times New Roman" w:hAnsi="Times New Roman" w:cs="Times New Roman"/>
                <w:color w:val="000000"/>
                <w:sz w:val="20"/>
              </w:rPr>
              <w:t>Prescription of class 1 TC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0788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 (1.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E7BC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 (0.7)</w:t>
            </w:r>
          </w:p>
        </w:tc>
      </w:tr>
      <w:tr w:rsidR="00D95261" w14:paraId="59239386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5C48" w14:textId="77777777" w:rsidR="00D95261" w:rsidRPr="00431BB5" w:rsidRDefault="00D95261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ystematic treatm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111E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 (0.5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995F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 (0.5)</w:t>
            </w:r>
          </w:p>
        </w:tc>
      </w:tr>
      <w:tr w:rsidR="00D95261" w14:paraId="0CD8E1D6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567E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verage monthly TCS dose among top 10% (g/month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FF4F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43E1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D95261" w14:paraId="4AF4E430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9313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32EB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08 (56.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3452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7 (49.1)</w:t>
            </w:r>
          </w:p>
        </w:tc>
      </w:tr>
      <w:tr w:rsidR="00D95261" w14:paraId="05E3629C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DA55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C100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9 (30.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F9D5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3 (14.9)</w:t>
            </w:r>
          </w:p>
        </w:tc>
      </w:tr>
      <w:tr w:rsidR="00D95261" w14:paraId="79873286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A275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yslipidemia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4DA6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52 (52.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CFEA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9 (26.2)</w:t>
            </w:r>
          </w:p>
        </w:tc>
      </w:tr>
      <w:tr w:rsidR="00D95261" w14:paraId="363B017C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3BCF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uricemia, n (%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5B39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4 (15.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908C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6 (8.1)</w:t>
            </w:r>
          </w:p>
        </w:tc>
      </w:tr>
      <w:tr w:rsidR="00D95261" w14:paraId="3EF5E28F" w14:textId="77777777" w:rsidTr="00867F45">
        <w:trPr>
          <w:trHeight w:hRule="exact" w:val="397"/>
        </w:trPr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B57C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nticoagulant/antiplatelet prescription, n (%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1BCD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7 (18.2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8BCC" w14:textId="77777777" w:rsidR="00D95261" w:rsidRPr="00431BB5" w:rsidRDefault="00D95261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3 (10.4)</w:t>
            </w:r>
          </w:p>
        </w:tc>
      </w:tr>
      <w:tr w:rsidR="00D95261" w14:paraId="496E93B6" w14:textId="77777777" w:rsidTr="00867F45">
        <w:trPr>
          <w:trHeight w:hRule="exact" w:val="397"/>
        </w:trPr>
        <w:tc>
          <w:tcPr>
            <w:tcW w:w="10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4C6E" w14:textId="77777777" w:rsidR="00D95261" w:rsidRPr="00431BB5" w:rsidRDefault="00D95261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bbreviation: IQR; Interquartile range, IHD; ischemic heart diseases, AD; atopic dermatitis, TCS; topical corticosteroid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18EA" w14:textId="77777777" w:rsidR="00D95261" w:rsidRDefault="00D95261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</w:tr>
    </w:tbl>
    <w:p w14:paraId="13976C80" w14:textId="77777777" w:rsidR="00D962D6" w:rsidRPr="00D95261" w:rsidRDefault="00D962D6"/>
    <w:sectPr w:rsidR="00D962D6" w:rsidRPr="00D95261" w:rsidSect="00D9526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618BB5" w14:textId="77777777" w:rsidR="000E7ECA" w:rsidRDefault="000E7ECA" w:rsidP="000E7ECA">
      <w:pPr>
        <w:spacing w:after="0" w:line="240" w:lineRule="auto"/>
      </w:pPr>
      <w:r>
        <w:separator/>
      </w:r>
    </w:p>
  </w:endnote>
  <w:endnote w:type="continuationSeparator" w:id="0">
    <w:p w14:paraId="12B74998" w14:textId="77777777" w:rsidR="000E7ECA" w:rsidRDefault="000E7ECA" w:rsidP="000E7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525C3C" w14:textId="77777777" w:rsidR="000E7ECA" w:rsidRDefault="000E7ECA" w:rsidP="000E7ECA">
      <w:pPr>
        <w:spacing w:after="0" w:line="240" w:lineRule="auto"/>
      </w:pPr>
      <w:r>
        <w:separator/>
      </w:r>
    </w:p>
  </w:footnote>
  <w:footnote w:type="continuationSeparator" w:id="0">
    <w:p w14:paraId="5A999812" w14:textId="77777777" w:rsidR="000E7ECA" w:rsidRDefault="000E7ECA" w:rsidP="000E7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261"/>
    <w:rsid w:val="000E7ECA"/>
    <w:rsid w:val="001F3B22"/>
    <w:rsid w:val="004C61D5"/>
    <w:rsid w:val="00CB31D5"/>
    <w:rsid w:val="00D95261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868FBD"/>
  <w15:chartTrackingRefBased/>
  <w15:docId w15:val="{A7A2A7FE-8CDC-4478-9240-CC3042A73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26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9526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5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52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526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526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526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526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526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526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952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952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952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952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952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952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952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952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952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952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95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52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952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52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952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526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9526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95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9526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9526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E7EC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E7ECA"/>
  </w:style>
  <w:style w:type="paragraph" w:styleId="ac">
    <w:name w:val="footer"/>
    <w:basedOn w:val="a"/>
    <w:link w:val="ad"/>
    <w:uiPriority w:val="99"/>
    <w:unhideWhenUsed/>
    <w:rsid w:val="000E7EC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E7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2</cp:revision>
  <dcterms:created xsi:type="dcterms:W3CDTF">2026-01-15T00:32:00Z</dcterms:created>
  <dcterms:modified xsi:type="dcterms:W3CDTF">2026-01-15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f45b37-3d39-4f98-9511-eac599b59d86</vt:lpwstr>
  </property>
</Properties>
</file>